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</w:pPr>
      <w:bookmarkStart w:id="5" w:name="_GoBack"/>
      <w:bookmarkEnd w:id="5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S1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General information of </w:t>
      </w:r>
      <w:bookmarkStart w:id="0" w:name="OLE_LINK223"/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szCs w:val="24"/>
          <w:vertAlign w:val="baseline"/>
          <w:lang w:val="en-US" w:eastAsia="zh-CN"/>
        </w:rPr>
        <w:t xml:space="preserve">B. </w:t>
      </w:r>
      <w:r>
        <w:rPr>
          <w:rFonts w:hint="eastAsia" w:ascii="Times New Roman" w:hAnsi="Times New Roman" w:cs="Times New Roman"/>
          <w:i/>
          <w:iCs/>
          <w:color w:val="auto"/>
          <w:sz w:val="24"/>
          <w:szCs w:val="24"/>
          <w:vertAlign w:val="baseline"/>
          <w:lang w:val="en-US" w:eastAsia="zh-CN"/>
        </w:rPr>
        <w:t>c</w:t>
      </w:r>
      <w:r>
        <w:rPr>
          <w:rFonts w:hint="eastAsia" w:ascii="Times New Roman" w:hAnsi="Times New Roman" w:cs="Times New Roman" w:eastAsiaTheme="minorEastAsia"/>
          <w:i/>
          <w:iCs/>
          <w:color w:val="auto"/>
          <w:sz w:val="24"/>
          <w:szCs w:val="24"/>
          <w:vertAlign w:val="baseline"/>
          <w:lang w:val="en-US" w:eastAsia="zh-CN"/>
        </w:rPr>
        <w:t>atenulatum</w:t>
      </w:r>
      <w:bookmarkEnd w:id="0"/>
      <w:r>
        <w:rPr>
          <w:rFonts w:hint="eastAsia" w:ascii="Times New Roman" w:hAnsi="Times New Roman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  <w:t xml:space="preserve"> genomes</w:t>
      </w:r>
    </w:p>
    <w:p>
      <w:pPr>
        <w:jc w:val="center"/>
        <w:rPr>
          <w:rFonts w:hint="default" w:ascii="Times New Roman" w:hAnsi="Times New Roman" w:cs="Times New Roman"/>
          <w:i w:val="0"/>
          <w:iCs w:val="0"/>
          <w:color w:val="auto"/>
          <w:sz w:val="24"/>
          <w:szCs w:val="24"/>
          <w:vertAlign w:val="baseline"/>
          <w:lang w:val="en-US" w:eastAsia="zh-CN"/>
        </w:rPr>
      </w:pP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9"/>
        <w:gridCol w:w="1461"/>
        <w:gridCol w:w="1764"/>
        <w:gridCol w:w="1287"/>
        <w:gridCol w:w="12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5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Collection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train</w:t>
            </w:r>
          </w:p>
        </w:tc>
        <w:tc>
          <w:tcPr>
            <w:tcW w:w="8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Isolation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ource</w:t>
            </w:r>
          </w:p>
        </w:tc>
        <w:tc>
          <w:tcPr>
            <w:tcW w:w="103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Accession NCBI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o o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scaffolds</w:t>
            </w:r>
          </w:p>
        </w:tc>
        <w:tc>
          <w:tcPr>
            <w:tcW w:w="7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</w:trPr>
        <w:tc>
          <w:tcPr>
            <w:tcW w:w="159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IMAUFB087</w:t>
            </w:r>
          </w:p>
        </w:tc>
        <w:tc>
          <w:tcPr>
            <w:tcW w:w="85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dul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3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JAIEWL000000000</w:t>
            </w:r>
          </w:p>
        </w:tc>
        <w:tc>
          <w:tcPr>
            <w:tcW w:w="75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75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4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IMAUFB085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nfant 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JAIEWM00000000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53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4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1" w:name="OLE_LINK177"/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bookmarkEnd w:id="1"/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JCM1194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dul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GC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_00102519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DSM16992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dul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017345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3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LMG11043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dul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074156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DSM16992(2)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Adult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077102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6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899B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fan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207585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A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dul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916076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A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dul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916080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A3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dul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1554893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MC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Human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90121251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28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2" w:name="OLE_LINK1"/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NCBI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BCJG46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90216765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JG_Bg468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Human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90216790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75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NCB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B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atenulatum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HGUT-01490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Adul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90238175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[5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3" w:name="OLE_LINK191"/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shiwanohense</w:t>
            </w:r>
            <w:bookmarkEnd w:id="3"/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PV20-2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fan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080045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[60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shiwanohens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JCM15439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fan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F_00104261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[1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shiwanohens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APCKJ1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fan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968455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[1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shiwanohens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DSM21854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fan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_000741605.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30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[1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9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bookmarkStart w:id="4" w:name="OLE_LINK193"/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B.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tenulatum</w:t>
            </w:r>
            <w:bookmarkEnd w:id="4"/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subsp. 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>ashiwanohense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DSM21854(</w:t>
            </w: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18"/>
                <w:szCs w:val="18"/>
                <w:vertAlign w:val="superscript"/>
                <w:lang w:val="en-US" w:eastAsia="zh-CN"/>
              </w:rPr>
              <w:t>T</w:t>
            </w:r>
          </w:p>
        </w:tc>
        <w:tc>
          <w:tcPr>
            <w:tcW w:w="8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Infant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</w:rPr>
              <w:t>feces</w:t>
            </w:r>
          </w:p>
        </w:tc>
        <w:tc>
          <w:tcPr>
            <w:tcW w:w="103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  <w:t>GCF_000771545.1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68</w:t>
            </w:r>
          </w:p>
        </w:tc>
        <w:tc>
          <w:tcPr>
            <w:tcW w:w="75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  <w:t>[18]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5BD163C"/>
    <w:rsid w:val="25BD163C"/>
    <w:rsid w:val="2EE46752"/>
    <w:rsid w:val="304648C8"/>
    <w:rsid w:val="3FE870E3"/>
    <w:rsid w:val="53E153D8"/>
    <w:rsid w:val="5B411C5D"/>
    <w:rsid w:val="647703F1"/>
    <w:rsid w:val="77C47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6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6:41:00Z</dcterms:created>
  <dc:creator>御朔德承乐</dc:creator>
  <cp:lastModifiedBy>御朔德承乐</cp:lastModifiedBy>
  <dcterms:modified xsi:type="dcterms:W3CDTF">2022-04-26T02:0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90BAEE0E48B49A4B1FD679467626503</vt:lpwstr>
  </property>
</Properties>
</file>